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A239F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30"/>
          <w:szCs w:val="30"/>
        </w:rPr>
      </w:pPr>
      <w:r>
        <w:rPr>
          <w:rFonts w:ascii="Arial" w:hAnsi="Arial" w:cs="Arial"/>
          <w:b/>
          <w:bCs/>
          <w:color w:val="000000"/>
          <w:kern w:val="0"/>
          <w:sz w:val="30"/>
          <w:szCs w:val="30"/>
        </w:rPr>
        <w:t>Description of Additional Supplementary Files</w:t>
      </w:r>
    </w:p>
    <w:p w14:paraId="0EED10E7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</w:p>
    <w:p w14:paraId="628A2D9B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</w:p>
    <w:p w14:paraId="7E803971" w14:textId="36868ADE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1</w:t>
      </w:r>
    </w:p>
    <w:p w14:paraId="6BB631D3" w14:textId="5EED492B" w:rsidR="00124FE9" w:rsidRP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 </w:t>
      </w:r>
      <w:r>
        <w:rPr>
          <w:rFonts w:ascii="Arial" w:hAnsi="Arial" w:cs="Arial"/>
          <w:color w:val="000000"/>
          <w:kern w:val="0"/>
          <w:sz w:val="21"/>
          <w:szCs w:val="21"/>
        </w:rPr>
        <w:t>Included 321 biomarker studies</w:t>
      </w:r>
    </w:p>
    <w:p w14:paraId="329901B7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</w:p>
    <w:p w14:paraId="730A2193" w14:textId="2C4A1F21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2</w:t>
      </w:r>
    </w:p>
    <w:p w14:paraId="16F63786" w14:textId="68204994" w:rsidR="00124FE9" w:rsidRP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124FE9">
        <w:rPr>
          <w:rFonts w:ascii="Arial" w:hAnsi="Arial" w:cs="Arial"/>
          <w:color w:val="000000"/>
          <w:kern w:val="0"/>
          <w:sz w:val="21"/>
          <w:szCs w:val="21"/>
        </w:rPr>
        <w:t>Included 48 genetic markers studies</w:t>
      </w:r>
    </w:p>
    <w:p w14:paraId="4E515242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</w:p>
    <w:p w14:paraId="403D44DF" w14:textId="61FD5276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3</w:t>
      </w:r>
    </w:p>
    <w:p w14:paraId="41FDA260" w14:textId="7B238094" w:rsidR="00124FE9" w:rsidRP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 </w:t>
      </w:r>
      <w:r>
        <w:rPr>
          <w:rFonts w:ascii="Arial" w:hAnsi="Arial" w:cs="Arial"/>
          <w:color w:val="000000"/>
          <w:kern w:val="0"/>
          <w:sz w:val="21"/>
          <w:szCs w:val="21"/>
        </w:rPr>
        <w:t>Included 47 risk score studies</w:t>
      </w:r>
    </w:p>
    <w:p w14:paraId="79C65FEA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</w:p>
    <w:p w14:paraId="498E7C71" w14:textId="0622A2A6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4</w:t>
      </w:r>
    </w:p>
    <w:p w14:paraId="5624CB9F" w14:textId="3953DBC2" w:rsidR="00124FE9" w:rsidRP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 </w:t>
      </w:r>
      <w:r>
        <w:rPr>
          <w:rFonts w:ascii="Arial" w:hAnsi="Arial" w:cs="Arial"/>
          <w:color w:val="000000"/>
          <w:kern w:val="0"/>
          <w:sz w:val="21"/>
          <w:szCs w:val="21"/>
        </w:rPr>
        <w:t>Summary of results on the associations between biomarkers and CV outcomes (248 studies on overall 195 different biomarkers)</w:t>
      </w:r>
    </w:p>
    <w:p w14:paraId="32F13EC3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</w:p>
    <w:p w14:paraId="77E97F1A" w14:textId="092A32F3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5</w:t>
      </w:r>
    </w:p>
    <w:p w14:paraId="3B64853A" w14:textId="69F670D5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124FE9">
        <w:rPr>
          <w:rFonts w:ascii="Arial" w:hAnsi="Arial" w:cs="Arial"/>
          <w:color w:val="000000"/>
          <w:kern w:val="0"/>
          <w:sz w:val="21"/>
          <w:szCs w:val="21"/>
        </w:rPr>
        <w:t xml:space="preserve"> Degree of variation in measurement methods used for each of these biomarkers obtained prior to CVD events in the ambulatory non-acute setting.</w:t>
      </w:r>
    </w:p>
    <w:p w14:paraId="143CBD88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</w:p>
    <w:p w14:paraId="2B0AF71F" w14:textId="6C01984D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6</w:t>
      </w:r>
    </w:p>
    <w:p w14:paraId="32997305" w14:textId="36A82563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 </w:t>
      </w:r>
      <w:r w:rsidRPr="00124FE9">
        <w:rPr>
          <w:rFonts w:ascii="Arial" w:hAnsi="Arial" w:cs="Arial"/>
          <w:color w:val="000000"/>
          <w:kern w:val="0"/>
          <w:sz w:val="21"/>
          <w:szCs w:val="21"/>
        </w:rPr>
        <w:t>Summary of the results on the association between 79 genetic biomarkers and CVD outcomes</w:t>
      </w:r>
    </w:p>
    <w:p w14:paraId="1AD29801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1"/>
          <w:szCs w:val="21"/>
        </w:rPr>
      </w:pPr>
    </w:p>
    <w:p w14:paraId="08FAA060" w14:textId="77777777" w:rsid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File Name: </w:t>
      </w:r>
      <w:r>
        <w:rPr>
          <w:rFonts w:ascii="Arial" w:hAnsi="Arial" w:cs="Arial"/>
          <w:color w:val="000000"/>
          <w:kern w:val="0"/>
          <w:sz w:val="21"/>
          <w:szCs w:val="21"/>
        </w:rPr>
        <w:t>Supplementary Data 7</w:t>
      </w:r>
    </w:p>
    <w:p w14:paraId="6C2BA2BD" w14:textId="72FEDE6E" w:rsidR="00124FE9" w:rsidRPr="00124FE9" w:rsidRDefault="00124FE9" w:rsidP="00124F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>Description:</w:t>
      </w:r>
      <w:r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 </w:t>
      </w:r>
      <w:r>
        <w:rPr>
          <w:rFonts w:ascii="Arial" w:hAnsi="Arial" w:cs="Arial"/>
          <w:color w:val="000000"/>
          <w:kern w:val="0"/>
          <w:sz w:val="21"/>
          <w:szCs w:val="21"/>
        </w:rPr>
        <w:t>Summary of results from risk scores studies on internal and external validation</w:t>
      </w:r>
    </w:p>
    <w:p w14:paraId="0E4E1BA8" w14:textId="0F4C9C51" w:rsidR="002B1593" w:rsidRDefault="002B1593" w:rsidP="00124FE9"/>
    <w:p w14:paraId="7BF22BCB" w14:textId="36E332E4" w:rsidR="00124FE9" w:rsidRDefault="00124FE9" w:rsidP="00124FE9"/>
    <w:sectPr w:rsidR="00124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FE9"/>
    <w:rsid w:val="00002C0C"/>
    <w:rsid w:val="00086EB3"/>
    <w:rsid w:val="000E781E"/>
    <w:rsid w:val="00124FE9"/>
    <w:rsid w:val="0016387B"/>
    <w:rsid w:val="001A38D5"/>
    <w:rsid w:val="001D6E91"/>
    <w:rsid w:val="00260520"/>
    <w:rsid w:val="002B1593"/>
    <w:rsid w:val="00315F1A"/>
    <w:rsid w:val="0033169E"/>
    <w:rsid w:val="00337811"/>
    <w:rsid w:val="003648B0"/>
    <w:rsid w:val="003A087D"/>
    <w:rsid w:val="003A2AA0"/>
    <w:rsid w:val="003A3342"/>
    <w:rsid w:val="004020AE"/>
    <w:rsid w:val="00483744"/>
    <w:rsid w:val="004D4AFC"/>
    <w:rsid w:val="00526898"/>
    <w:rsid w:val="005B2513"/>
    <w:rsid w:val="005D1E45"/>
    <w:rsid w:val="006247AF"/>
    <w:rsid w:val="006644A4"/>
    <w:rsid w:val="006813EA"/>
    <w:rsid w:val="006B54B2"/>
    <w:rsid w:val="006E03BC"/>
    <w:rsid w:val="00742C0B"/>
    <w:rsid w:val="00765FB1"/>
    <w:rsid w:val="00802EA8"/>
    <w:rsid w:val="0083638C"/>
    <w:rsid w:val="008475F5"/>
    <w:rsid w:val="0089210B"/>
    <w:rsid w:val="00913035"/>
    <w:rsid w:val="00924750"/>
    <w:rsid w:val="00944805"/>
    <w:rsid w:val="009637D8"/>
    <w:rsid w:val="009F6901"/>
    <w:rsid w:val="00A358CC"/>
    <w:rsid w:val="00A53FC4"/>
    <w:rsid w:val="00AB3532"/>
    <w:rsid w:val="00B1559B"/>
    <w:rsid w:val="00B54B14"/>
    <w:rsid w:val="00BA7B29"/>
    <w:rsid w:val="00BF2946"/>
    <w:rsid w:val="00C33292"/>
    <w:rsid w:val="00C8378E"/>
    <w:rsid w:val="00C878EB"/>
    <w:rsid w:val="00CA7DA3"/>
    <w:rsid w:val="00CB3CB2"/>
    <w:rsid w:val="00D311AA"/>
    <w:rsid w:val="00DB19D8"/>
    <w:rsid w:val="00DF3F98"/>
    <w:rsid w:val="00E168CA"/>
    <w:rsid w:val="00E42AF4"/>
    <w:rsid w:val="00E45E1A"/>
    <w:rsid w:val="00E7105F"/>
    <w:rsid w:val="00E75744"/>
    <w:rsid w:val="00EA709D"/>
    <w:rsid w:val="00EC00E1"/>
    <w:rsid w:val="00EC337A"/>
    <w:rsid w:val="00F16408"/>
    <w:rsid w:val="00F36FB4"/>
    <w:rsid w:val="00F42C69"/>
    <w:rsid w:val="00F9044B"/>
    <w:rsid w:val="00F92099"/>
    <w:rsid w:val="00F95A3A"/>
    <w:rsid w:val="00F96097"/>
    <w:rsid w:val="00FE2876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8A1F3"/>
  <w15:chartTrackingRefBased/>
  <w15:docId w15:val="{9D887775-4624-7A42-B2F3-EB0F1F8F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as Mathioudakis</dc:creator>
  <cp:keywords/>
  <dc:description/>
  <cp:lastModifiedBy>Nestoras Mathioudakis</cp:lastModifiedBy>
  <cp:revision>3</cp:revision>
  <dcterms:created xsi:type="dcterms:W3CDTF">2023-12-12T21:33:00Z</dcterms:created>
  <dcterms:modified xsi:type="dcterms:W3CDTF">2023-12-12T21:39:00Z</dcterms:modified>
</cp:coreProperties>
</file>